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32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2"/>
        <w:gridCol w:w="9442"/>
        <w:gridCol w:w="951"/>
        <w:gridCol w:w="1300"/>
      </w:tblGrid>
      <w:tr w:rsidR="00E7457E" w:rsidRPr="00FC59D4" w14:paraId="626EC2FC" w14:textId="77777777" w:rsidTr="00E7457E">
        <w:trPr>
          <w:trHeight w:val="838"/>
          <w:tblCellSpacing w:w="15" w:type="dxa"/>
        </w:trPr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B9709B7" w14:textId="2745F72D" w:rsidR="00E7457E" w:rsidRPr="00FC59D4" w:rsidRDefault="00E7457E" w:rsidP="00EA67D7">
            <w:pPr>
              <w:spacing w:line="240" w:lineRule="auto"/>
              <w:jc w:val="center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#</w:t>
            </w:r>
            <w:r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756E68B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Search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((("Pleural Effusion, Malignant"[Mesh]) OR (Malignant Pleural Effusion*[Title/Abstract])) OR (MPE[Title/Abstract])) AND ((</w:t>
            </w:r>
            <w:proofErr w:type="spellStart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Kanglaite</w:t>
            </w:r>
            <w:proofErr w:type="spellEnd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[Title/Abstract]) OR (</w:t>
            </w:r>
            <w:proofErr w:type="spellStart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Coix</w:t>
            </w:r>
            <w:proofErr w:type="spellEnd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 xml:space="preserve"> Seed Oil[Title/Abstract]))</w:t>
            </w: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 Sort by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Publication Dat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D73C08" w14:textId="77777777" w:rsidR="00E7457E" w:rsidRPr="00FC59D4" w:rsidRDefault="00E7457E" w:rsidP="00EA67D7">
            <w:pPr>
              <w:spacing w:line="240" w:lineRule="auto"/>
              <w:jc w:val="right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hyperlink r:id="rId4" w:history="1">
              <w:r w:rsidRPr="00FC59D4">
                <w:rPr>
                  <w:rFonts w:ascii="Helvetica Neue" w:eastAsia="宋体" w:hAnsi="Helvetica Neue" w:cs="宋体"/>
                  <w:color w:val="0071BC"/>
                  <w:kern w:val="0"/>
                  <w:sz w:val="24"/>
                  <w:u w:val="single"/>
                </w:rPr>
                <w:t>0</w:t>
              </w:r>
            </w:hyperlink>
          </w:p>
        </w:tc>
        <w:tc>
          <w:tcPr>
            <w:tcW w:w="0" w:type="auto"/>
            <w:tcBorders>
              <w:top w:val="single" w:sz="4" w:space="0" w:color="4472C4" w:themeColor="accent1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27016F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22:23:57</w:t>
            </w:r>
          </w:p>
        </w:tc>
      </w:tr>
      <w:tr w:rsidR="00E7457E" w:rsidRPr="00FC59D4" w14:paraId="28A53EE0" w14:textId="77777777" w:rsidTr="00E7457E">
        <w:trPr>
          <w:trHeight w:val="562"/>
          <w:tblCellSpacing w:w="15" w:type="dxa"/>
        </w:trPr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E3B1836" w14:textId="77777777" w:rsidR="00E7457E" w:rsidRPr="00FC59D4" w:rsidRDefault="00E7457E" w:rsidP="00EA67D7">
            <w:pPr>
              <w:spacing w:line="240" w:lineRule="auto"/>
              <w:jc w:val="center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#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67A7AC4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Search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(</w:t>
            </w:r>
            <w:proofErr w:type="spellStart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Kanglaite</w:t>
            </w:r>
            <w:proofErr w:type="spellEnd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[Title/Abstract]) OR (</w:t>
            </w:r>
            <w:proofErr w:type="spellStart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Coix</w:t>
            </w:r>
            <w:proofErr w:type="spellEnd"/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 xml:space="preserve"> Seed Oil[Title/Abstract])</w:t>
            </w: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 Sort by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Publication Dat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73C47C94" w14:textId="77777777" w:rsidR="00E7457E" w:rsidRPr="00FC59D4" w:rsidRDefault="00E7457E" w:rsidP="00EA67D7">
            <w:pPr>
              <w:spacing w:line="240" w:lineRule="auto"/>
              <w:jc w:val="right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hyperlink r:id="rId5" w:history="1">
              <w:r w:rsidRPr="00FC59D4">
                <w:rPr>
                  <w:rFonts w:ascii="Helvetica Neue" w:eastAsia="宋体" w:hAnsi="Helvetica Neue" w:cs="宋体"/>
                  <w:color w:val="0071BC"/>
                  <w:kern w:val="0"/>
                  <w:sz w:val="24"/>
                  <w:u w:val="single"/>
                </w:rPr>
                <w:t>75</w:t>
              </w:r>
            </w:hyperlink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EC3B21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22:22:00</w:t>
            </w:r>
          </w:p>
        </w:tc>
      </w:tr>
      <w:tr w:rsidR="00E7457E" w:rsidRPr="00FC59D4" w14:paraId="5FF3E6B8" w14:textId="77777777" w:rsidTr="00E7457E">
        <w:trPr>
          <w:trHeight w:val="562"/>
          <w:tblCellSpacing w:w="15" w:type="dxa"/>
        </w:trPr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669E1B4" w14:textId="77777777" w:rsidR="00E7457E" w:rsidRPr="00FC59D4" w:rsidRDefault="00E7457E" w:rsidP="00EA67D7">
            <w:pPr>
              <w:spacing w:line="240" w:lineRule="auto"/>
              <w:jc w:val="center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#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520FB3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Search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(("Pleural Effusion, Malignant"[Mesh]) OR (Malignant Pleural Effusion*[Title/Abstract])) OR (MPE[Title/Abstract])</w:t>
            </w: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 Sort by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Publication Dat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313837" w14:textId="77777777" w:rsidR="00E7457E" w:rsidRPr="00FC59D4" w:rsidRDefault="00E7457E" w:rsidP="00EA67D7">
            <w:pPr>
              <w:spacing w:line="240" w:lineRule="auto"/>
              <w:jc w:val="right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hyperlink r:id="rId6" w:history="1">
              <w:r w:rsidRPr="00FC59D4">
                <w:rPr>
                  <w:rFonts w:ascii="Helvetica Neue" w:eastAsia="宋体" w:hAnsi="Helvetica Neue" w:cs="宋体"/>
                  <w:color w:val="0071BC"/>
                  <w:kern w:val="0"/>
                  <w:sz w:val="24"/>
                  <w:u w:val="single"/>
                </w:rPr>
                <w:t>6,563</w:t>
              </w:r>
            </w:hyperlink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A468F4A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22:19:49</w:t>
            </w:r>
          </w:p>
        </w:tc>
      </w:tr>
      <w:tr w:rsidR="00E7457E" w:rsidRPr="00FC59D4" w14:paraId="342AF782" w14:textId="77777777" w:rsidTr="00E7457E">
        <w:trPr>
          <w:trHeight w:val="274"/>
          <w:tblCellSpacing w:w="15" w:type="dxa"/>
        </w:trPr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E6FCB5" w14:textId="77777777" w:rsidR="00E7457E" w:rsidRPr="00FC59D4" w:rsidRDefault="00E7457E" w:rsidP="00EA67D7">
            <w:pPr>
              <w:spacing w:line="240" w:lineRule="auto"/>
              <w:jc w:val="center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#1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D24E7E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Search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"Pleural Effusion, Malignant"[Mesh]</w:t>
            </w: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 Sort by: </w:t>
            </w:r>
            <w:r w:rsidRPr="00FC59D4">
              <w:rPr>
                <w:rFonts w:ascii="Helvetica Neue" w:eastAsia="宋体" w:hAnsi="Helvetica Neue" w:cs="宋体"/>
                <w:b/>
                <w:bCs/>
                <w:color w:val="212121"/>
                <w:kern w:val="0"/>
                <w:sz w:val="24"/>
              </w:rPr>
              <w:t>Most Recent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E1A1788" w14:textId="77777777" w:rsidR="00E7457E" w:rsidRPr="00FC59D4" w:rsidRDefault="00E7457E" w:rsidP="00EA67D7">
            <w:pPr>
              <w:spacing w:line="240" w:lineRule="auto"/>
              <w:jc w:val="right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hyperlink r:id="rId7" w:history="1">
              <w:r w:rsidRPr="00FC59D4">
                <w:rPr>
                  <w:rFonts w:ascii="Helvetica Neue" w:eastAsia="宋体" w:hAnsi="Helvetica Neue" w:cs="宋体"/>
                  <w:color w:val="0071BC"/>
                  <w:kern w:val="0"/>
                  <w:sz w:val="24"/>
                  <w:u w:val="single"/>
                </w:rPr>
                <w:t>3,906</w:t>
              </w:r>
            </w:hyperlink>
          </w:p>
        </w:tc>
        <w:tc>
          <w:tcPr>
            <w:tcW w:w="0" w:type="auto"/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A059B7E" w14:textId="77777777" w:rsidR="00E7457E" w:rsidRPr="00FC59D4" w:rsidRDefault="00E7457E" w:rsidP="00EA67D7">
            <w:pPr>
              <w:spacing w:line="240" w:lineRule="auto"/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</w:pPr>
            <w:r w:rsidRPr="00FC59D4">
              <w:rPr>
                <w:rFonts w:ascii="Helvetica Neue" w:eastAsia="宋体" w:hAnsi="Helvetica Neue" w:cs="宋体"/>
                <w:color w:val="212121"/>
                <w:kern w:val="0"/>
                <w:sz w:val="24"/>
              </w:rPr>
              <w:t>22:19:12</w:t>
            </w:r>
          </w:p>
        </w:tc>
      </w:tr>
    </w:tbl>
    <w:p w14:paraId="44F07179" w14:textId="77777777" w:rsidR="00277515" w:rsidRDefault="00277515"/>
    <w:sectPr w:rsidR="00277515" w:rsidSect="00E745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7E"/>
    <w:rsid w:val="0009733D"/>
    <w:rsid w:val="000D30F7"/>
    <w:rsid w:val="00277515"/>
    <w:rsid w:val="005D6FA2"/>
    <w:rsid w:val="00753185"/>
    <w:rsid w:val="0077112C"/>
    <w:rsid w:val="008A0101"/>
    <w:rsid w:val="009C2FA7"/>
    <w:rsid w:val="00A26CC5"/>
    <w:rsid w:val="00B75922"/>
    <w:rsid w:val="00C333B5"/>
    <w:rsid w:val="00C44375"/>
    <w:rsid w:val="00C44E77"/>
    <w:rsid w:val="00CB1829"/>
    <w:rsid w:val="00E7457E"/>
    <w:rsid w:val="00F7210D"/>
    <w:rsid w:val="00FC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92DBA"/>
  <w15:chartTrackingRefBased/>
  <w15:docId w15:val="{FB6558A1-FB9C-5146-B45B-437928819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57E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sort=date&amp;term=%22Pleural+Effusion%2C+Malignant%22%5BMesh%5D&amp;size=2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%22Pleural+Effusion%2C+Malignant%22%5BMesh%5D%29+OR+%28Malignant+Pleural+Effusion%2A%5BTitle%2FAbstract%5D%29%29+OR+%28MPE%5BTitle%2FAbstract%5D%29&amp;sort=pubdate&amp;size=200" TargetMode="External"/><Relationship Id="rId5" Type="http://schemas.openxmlformats.org/officeDocument/2006/relationships/hyperlink" Target="https://pubmed.ncbi.nlm.nih.gov/?term=%28Kanglaite%5BTitle%2FAbstract%5D%29+OR+%28Coix+Seed+Oil%5BTitle%2FAbstract%5D%29&amp;sort=pubdate&amp;size=200" TargetMode="External"/><Relationship Id="rId4" Type="http://schemas.openxmlformats.org/officeDocument/2006/relationships/hyperlink" Target="https://pubmed.ncbi.nlm.nih.gov/?term=%28%28%28%22Pleural+Effusion%2C+Malignant%22%5BMesh%5D%29+OR+%28Malignant+Pleural+Effusion%2A%5BTitle%2FAbstract%5D%29%29+OR+%28MPE%5BTitle%2FAbstract%5D%29%29+AND+%28%28Kanglaite%5BTitle%2FAbstract%5D%29+OR+%28Coix+Seed+Oil%5BTitle%2FAbstract%5D%29%29&amp;sort=pubdate&amp;size=20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2</Characters>
  <Application>Microsoft Office Word</Application>
  <DocSecurity>0</DocSecurity>
  <Lines>10</Lines>
  <Paragraphs>2</Paragraphs>
  <ScaleCrop>false</ScaleCrop>
  <Company>Guang’ anmen Hospital, China Academy of Chinese Med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广辉</dc:creator>
  <cp:keywords/>
  <dc:description/>
  <cp:lastModifiedBy>朱广辉</cp:lastModifiedBy>
  <cp:revision>1</cp:revision>
  <dcterms:created xsi:type="dcterms:W3CDTF">2021-04-12T12:20:00Z</dcterms:created>
  <dcterms:modified xsi:type="dcterms:W3CDTF">2021-04-12T12:23:00Z</dcterms:modified>
</cp:coreProperties>
</file>